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07129" w14:textId="6CD6F46B" w:rsidR="00200B9F" w:rsidRDefault="00200B9F">
      <w:pPr>
        <w:rPr>
          <w:rFonts w:ascii="Arial" w:hAnsi="Arial" w:cs="Arial"/>
          <w:b/>
          <w:bCs/>
          <w:sz w:val="22"/>
          <w:szCs w:val="22"/>
          <w:lang w:val="es-ES"/>
        </w:rPr>
      </w:pPr>
      <w:r w:rsidRPr="00B921DB">
        <w:rPr>
          <w:rFonts w:ascii="Arial" w:hAnsi="Arial" w:cs="Arial"/>
          <w:b/>
          <w:bCs/>
          <w:sz w:val="22"/>
          <w:szCs w:val="22"/>
          <w:lang w:val="es-ES"/>
        </w:rPr>
        <w:t>MATERIAL SUPLEMENTARIO</w:t>
      </w:r>
    </w:p>
    <w:p w14:paraId="0D6B8F41" w14:textId="77777777" w:rsidR="005038F9" w:rsidRDefault="005038F9">
      <w:pPr>
        <w:rPr>
          <w:rFonts w:ascii="Arial" w:hAnsi="Arial" w:cs="Arial"/>
          <w:b/>
          <w:bCs/>
          <w:sz w:val="22"/>
          <w:szCs w:val="22"/>
          <w:lang w:val="es-ES"/>
        </w:rPr>
      </w:pPr>
    </w:p>
    <w:p w14:paraId="3F53BB79" w14:textId="0A4BD8F7" w:rsidR="000430D7" w:rsidRDefault="000430D7">
      <w:pPr>
        <w:rPr>
          <w:rFonts w:ascii="Arial" w:hAnsi="Arial" w:cs="Arial"/>
          <w:b/>
          <w:bCs/>
          <w:sz w:val="22"/>
          <w:szCs w:val="22"/>
          <w:lang w:val="es-ES"/>
        </w:rPr>
      </w:pPr>
    </w:p>
    <w:p w14:paraId="1ACF4490" w14:textId="5E49A153" w:rsidR="000430D7" w:rsidRPr="000430D7" w:rsidRDefault="000430D7" w:rsidP="000430D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46522">
        <w:rPr>
          <w:rFonts w:ascii="Arial" w:hAnsi="Arial" w:cs="Arial"/>
          <w:b/>
          <w:bCs/>
          <w:sz w:val="22"/>
          <w:szCs w:val="22"/>
        </w:rPr>
        <w:t>Tabla</w:t>
      </w:r>
      <w:r>
        <w:rPr>
          <w:rFonts w:ascii="Arial" w:hAnsi="Arial" w:cs="Arial"/>
          <w:b/>
          <w:bCs/>
          <w:sz w:val="22"/>
          <w:szCs w:val="22"/>
        </w:rPr>
        <w:t xml:space="preserve"> complementaria</w:t>
      </w:r>
      <w:r w:rsidRPr="00146522">
        <w:rPr>
          <w:rFonts w:ascii="Arial" w:hAnsi="Arial" w:cs="Arial"/>
          <w:b/>
          <w:bCs/>
          <w:sz w:val="22"/>
          <w:szCs w:val="22"/>
        </w:rPr>
        <w:t xml:space="preserve"> 1.</w:t>
      </w:r>
      <w:r w:rsidRPr="00146522">
        <w:rPr>
          <w:rFonts w:ascii="Arial" w:hAnsi="Arial" w:cs="Arial"/>
          <w:sz w:val="22"/>
          <w:szCs w:val="22"/>
        </w:rPr>
        <w:t xml:space="preserve"> Reactivos empleados para la realización de las diferentes PCR gen-específica</w:t>
      </w:r>
      <w:r>
        <w:rPr>
          <w:rFonts w:ascii="Arial" w:hAnsi="Arial" w:cs="Arial"/>
          <w:sz w:val="22"/>
          <w:szCs w:val="22"/>
        </w:rPr>
        <w:t>s</w:t>
      </w:r>
      <w:r w:rsidRPr="00146522">
        <w:rPr>
          <w:rFonts w:ascii="Arial" w:hAnsi="Arial" w:cs="Arial"/>
          <w:sz w:val="22"/>
          <w:szCs w:val="22"/>
        </w:rPr>
        <w:t xml:space="preserve"> para la caracterización molecular de quimeras CAH-X y condiciones para la realización de las mismas.</w:t>
      </w:r>
    </w:p>
    <w:tbl>
      <w:tblPr>
        <w:tblStyle w:val="Tablanormal2"/>
        <w:tblW w:w="891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5220"/>
        <w:gridCol w:w="720"/>
        <w:gridCol w:w="270"/>
        <w:gridCol w:w="2700"/>
      </w:tblGrid>
      <w:tr w:rsidR="00862088" w:rsidRPr="00A3547A" w14:paraId="49939F4A" w14:textId="77777777" w:rsidTr="00DE6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2CEEEBB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" w:type="dxa"/>
            <w:tcBorders>
              <w:top w:val="nil"/>
              <w:bottom w:val="single" w:sz="18" w:space="0" w:color="auto"/>
            </w:tcBorders>
          </w:tcPr>
          <w:p w14:paraId="07A97ED6" w14:textId="77777777" w:rsidR="00862088" w:rsidRDefault="00862088" w:rsidP="00E72B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tcBorders>
              <w:top w:val="nil"/>
              <w:bottom w:val="single" w:sz="18" w:space="0" w:color="auto"/>
            </w:tcBorders>
          </w:tcPr>
          <w:p w14:paraId="0C7397CF" w14:textId="77777777" w:rsidR="00862088" w:rsidRDefault="00862088" w:rsidP="00E72B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19BCE022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52B179" w14:textId="7F509A7B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Micale</w:t>
            </w:r>
            <w:proofErr w:type="spellEnd"/>
            <w:r w:rsidR="00DE64EA" w:rsidRPr="00DE64EA">
              <w:rPr>
                <w:rFonts w:ascii="Arial" w:hAnsi="Arial" w:cs="Arial"/>
                <w:color w:val="000000" w:themeColor="text1"/>
                <w:sz w:val="15"/>
                <w:szCs w:val="15"/>
              </w:rPr>
              <w:t>, 2019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- 1º PCR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26F55C2" w14:textId="77777777" w:rsidR="00862088" w:rsidRPr="00AC3E21" w:rsidRDefault="00862088" w:rsidP="00E72BF5">
            <w:pPr>
              <w:spacing w:line="360" w:lineRule="auto"/>
              <w:ind w:right="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B56040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V (</w:t>
            </w:r>
            <w:proofErr w:type="spellStart"/>
            <w:r w:rsidRPr="00B56040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uL</w:t>
            </w:r>
            <w:proofErr w:type="spellEnd"/>
            <w:r w:rsidRPr="00B56040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97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39D568" w14:textId="77777777" w:rsidR="00862088" w:rsidRPr="00AC3E21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B56040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Condiciones amplificación PCR</w:t>
            </w:r>
          </w:p>
        </w:tc>
      </w:tr>
      <w:tr w:rsidR="00862088" w:rsidRPr="00A3547A" w14:paraId="56E74A1C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18" w:space="0" w:color="auto"/>
              <w:bottom w:val="nil"/>
              <w:right w:val="single" w:sz="4" w:space="0" w:color="auto"/>
            </w:tcBorders>
            <w:vAlign w:val="bottom"/>
          </w:tcPr>
          <w:p w14:paraId="7DEF3AA9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 xml:space="preserve">Long-PCR </w:t>
            </w:r>
            <w:r w:rsidRPr="00A3547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5"/>
                <w:szCs w:val="15"/>
              </w:rPr>
              <w:t>TNXB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ex31 F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AA5C14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6B9B60AD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2D8BEE4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101FF5FD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esnaturalización inicial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95</w:t>
            </w:r>
            <w:r w:rsidRPr="00A3547A">
              <w:rPr>
                <w:rFonts w:ascii="Arial" w:eastAsia="Symbol" w:hAnsi="Arial" w:cs="Arial"/>
                <w:color w:val="000000" w:themeColor="text1"/>
                <w:sz w:val="15"/>
                <w:szCs w:val="15"/>
              </w:rPr>
              <w:t>°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–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3min</w:t>
            </w:r>
          </w:p>
          <w:p w14:paraId="352CB77D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0F880251" w14:textId="77777777" w:rsidR="00862088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esnaturalización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95</w:t>
            </w:r>
            <w:r w:rsidRPr="00A3547A">
              <w:rPr>
                <w:rFonts w:ascii="Arial" w:eastAsia="Symbol" w:hAnsi="Arial" w:cs="Arial"/>
                <w:color w:val="000000" w:themeColor="text1"/>
                <w:sz w:val="15"/>
                <w:szCs w:val="15"/>
              </w:rPr>
              <w:t>°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– 30s</w:t>
            </w:r>
          </w:p>
          <w:p w14:paraId="6FCD90F9" w14:textId="77777777" w:rsidR="00862088" w:rsidRPr="00383450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B56040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Annealing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62</w:t>
            </w: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C – 30s</w:t>
            </w:r>
          </w:p>
          <w:p w14:paraId="3C3F9F76" w14:textId="77777777" w:rsidR="00862088" w:rsidRPr="00383450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Extensión</w:t>
            </w:r>
            <w:proofErr w:type="spellEnd"/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72</w:t>
            </w: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C – 7min</w:t>
            </w:r>
          </w:p>
          <w:p w14:paraId="6FD54735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6419B82F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49BBCDB2" w14:textId="77777777" w:rsidR="00862088" w:rsidRPr="00383450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72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C – 7min</w:t>
            </w:r>
          </w:p>
          <w:p w14:paraId="44CF11B6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75CCA9AC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12E998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 xml:space="preserve">Long-PCR </w:t>
            </w:r>
            <w:r w:rsidRPr="00A3547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5"/>
                <w:szCs w:val="15"/>
              </w:rPr>
              <w:t>TNXB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ex44 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982265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C3CAF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3860D4B3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6ECEF3F6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79612BC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dNTPs (</w:t>
            </w:r>
            <w:proofErr w:type="spellStart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Deoxynucleoside</w:t>
            </w:r>
            <w:proofErr w:type="spellEnd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Triphosphate Set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PCR Grade, Roche Diagnostics GmbH, Mannheim, German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599BD3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7FBBCC35" w14:textId="77777777" w:rsidR="00862088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0 ciclos</w:t>
            </w:r>
          </w:p>
          <w:p w14:paraId="6296164C" w14:textId="77777777" w:rsidR="00862088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32E243FE" w14:textId="77777777" w:rsidR="00862088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2D572DB5" w14:textId="77777777" w:rsidR="00862088" w:rsidRPr="00A3547A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048148B5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4520D4E7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47204A7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Expand High Fidelity Buffer, with 15 mM MgCl2 10x concentrated (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Roche Diagnostics Deutschland GmbH, 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Mannheim, 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German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293DE0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4A37B7F4" w14:textId="77777777" w:rsidR="00862088" w:rsidRPr="00A3547A" w:rsidRDefault="00862088" w:rsidP="00E72BF5">
            <w:pPr>
              <w:spacing w:line="36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5698F5F6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5DF18363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948966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Agua para preparaciones inyectables (B. Braun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Melsungen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, Germany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67BB9D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53A4B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3DEA3B4B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3EFFD6D1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54A5053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Expand™ High Fidelity PCR System (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Roche Diagnostics Deutschland GmbH, 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Mannheim, 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German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F82E15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CC2BA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6E97575F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266595B3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77E0DAC7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ADN (100 ng/</w:t>
            </w:r>
            <w:proofErr w:type="spellStart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uL</w:t>
            </w:r>
            <w:proofErr w:type="spellEnd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835EFBE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183B11C9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18" w:space="0" w:color="auto"/>
            </w:tcBorders>
          </w:tcPr>
          <w:p w14:paraId="2D26039E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B56040" w14:paraId="56907424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22CAA94" w14:textId="12ABD2D4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Micale</w:t>
            </w:r>
            <w:proofErr w:type="spellEnd"/>
            <w:r w:rsidR="00DE64EA">
              <w:rPr>
                <w:rFonts w:ascii="Arial" w:hAnsi="Arial" w:cs="Arial"/>
                <w:color w:val="000000" w:themeColor="text1"/>
                <w:sz w:val="15"/>
                <w:szCs w:val="15"/>
              </w:rPr>
              <w:t>, 2019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–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º PCR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698AC3C" w14:textId="77777777" w:rsidR="00862088" w:rsidRPr="00B56040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V (</w:t>
            </w:r>
            <w:proofErr w:type="spellStart"/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uL</w:t>
            </w:r>
            <w:proofErr w:type="spellEnd"/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A1443AD" w14:textId="77777777" w:rsidR="00862088" w:rsidRPr="00B56040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6752170" w14:textId="77777777" w:rsidR="00862088" w:rsidRPr="00B56040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Condiciones amplificación PCR</w:t>
            </w:r>
          </w:p>
        </w:tc>
      </w:tr>
      <w:tr w:rsidR="00862088" w:rsidRPr="00A3547A" w14:paraId="0F7FC0AD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18" w:space="0" w:color="auto"/>
              <w:bottom w:val="nil"/>
              <w:right w:val="single" w:sz="4" w:space="0" w:color="auto"/>
            </w:tcBorders>
            <w:vAlign w:val="center"/>
          </w:tcPr>
          <w:p w14:paraId="7EC47A97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eastAsiaTheme="minorEastAsia" w:hAnsi="Arial" w:cs="Arial"/>
                <w:b w:val="0"/>
                <w:bCs w:val="0"/>
                <w:i/>
                <w:iCs/>
                <w:sz w:val="15"/>
                <w:szCs w:val="15"/>
              </w:rPr>
              <w:t>TNXB</w:t>
            </w:r>
            <w:r w:rsidRPr="00A3547A">
              <w:rPr>
                <w:rFonts w:ascii="Arial" w:eastAsiaTheme="minorEastAsia" w:hAnsi="Arial" w:cs="Arial"/>
                <w:b w:val="0"/>
                <w:bCs w:val="0"/>
                <w:sz w:val="15"/>
                <w:szCs w:val="15"/>
              </w:rPr>
              <w:t xml:space="preserve"> ex33s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FFA2D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7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5E4D6BFC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 w:val="restart"/>
            <w:tcBorders>
              <w:top w:val="single" w:sz="18" w:space="0" w:color="auto"/>
              <w:left w:val="nil"/>
            </w:tcBorders>
          </w:tcPr>
          <w:p w14:paraId="5B348201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086C49F1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esnaturalización inicial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95</w:t>
            </w:r>
            <w:r w:rsidRPr="00A3547A">
              <w:rPr>
                <w:rFonts w:ascii="Arial" w:eastAsia="Symbol" w:hAnsi="Arial" w:cs="Arial"/>
                <w:color w:val="000000" w:themeColor="text1"/>
                <w:sz w:val="15"/>
                <w:szCs w:val="15"/>
              </w:rPr>
              <w:t>°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–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3min</w:t>
            </w:r>
          </w:p>
          <w:p w14:paraId="3D5D5368" w14:textId="77777777" w:rsidR="00862088" w:rsidRDefault="00862088" w:rsidP="00E72B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405580BE" w14:textId="77777777" w:rsidR="00862088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esnaturalización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95</w:t>
            </w:r>
            <w:r w:rsidRPr="00A3547A">
              <w:rPr>
                <w:rFonts w:ascii="Arial" w:eastAsia="Symbol" w:hAnsi="Arial" w:cs="Arial"/>
                <w:color w:val="000000" w:themeColor="text1"/>
                <w:sz w:val="15"/>
                <w:szCs w:val="15"/>
              </w:rPr>
              <w:t>°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– 30s</w:t>
            </w:r>
          </w:p>
          <w:p w14:paraId="2B38C933" w14:textId="77777777" w:rsidR="00862088" w:rsidRPr="00383450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383450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Annealing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8</w:t>
            </w: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C –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s</w:t>
            </w:r>
          </w:p>
          <w:p w14:paraId="3C8B6AA4" w14:textId="77777777" w:rsidR="00862088" w:rsidRPr="00383450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Extensión</w:t>
            </w:r>
            <w:proofErr w:type="spellEnd"/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72</w:t>
            </w: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C –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min</w:t>
            </w:r>
          </w:p>
          <w:p w14:paraId="4B86E97F" w14:textId="77777777" w:rsidR="00862088" w:rsidRDefault="00862088" w:rsidP="00E72B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1B897C3" w14:textId="77777777" w:rsidR="00862088" w:rsidRPr="00383450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72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C – 7min</w:t>
            </w:r>
          </w:p>
          <w:p w14:paraId="71A2D985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7B156BED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0F5BFB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eastAsiaTheme="minorEastAsia" w:hAnsi="Arial" w:cs="Arial"/>
                <w:b w:val="0"/>
                <w:bCs w:val="0"/>
                <w:i/>
                <w:iCs/>
                <w:sz w:val="15"/>
                <w:szCs w:val="15"/>
              </w:rPr>
              <w:t xml:space="preserve">TNXB </w:t>
            </w:r>
            <w:r w:rsidRPr="00A3547A">
              <w:rPr>
                <w:rFonts w:ascii="Arial" w:eastAsiaTheme="minorEastAsia" w:hAnsi="Arial" w:cs="Arial"/>
                <w:b w:val="0"/>
                <w:bCs w:val="0"/>
                <w:sz w:val="15"/>
                <w:szCs w:val="15"/>
              </w:rPr>
              <w:t>ex37(i)a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486953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D7762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61D9C989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10019A" w14:paraId="7B081C38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DA5728" w14:textId="77777777" w:rsidR="00862088" w:rsidRPr="00B56040" w:rsidRDefault="00862088" w:rsidP="00E72BF5">
            <w:pPr>
              <w:spacing w:line="360" w:lineRule="auto"/>
              <w:rPr>
                <w:rFonts w:ascii="Arial" w:eastAsiaTheme="minorEastAsia" w:hAnsi="Arial" w:cs="Arial"/>
                <w:i/>
                <w:iCs/>
                <w:sz w:val="15"/>
                <w:szCs w:val="15"/>
                <w:lang w:val="en-US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dNTPs (</w:t>
            </w:r>
            <w:proofErr w:type="spellStart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Deoxynucleoside</w:t>
            </w:r>
            <w:proofErr w:type="spellEnd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Triphosphate Set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PCR Grade, Roche Diagnostics GmbH, Mannheim, German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4EA7AB" w14:textId="77777777" w:rsidR="00862088" w:rsidRPr="00B56040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4" w:space="0" w:color="auto"/>
              <w:right w:val="nil"/>
            </w:tcBorders>
            <w:textDirection w:val="btLr"/>
          </w:tcPr>
          <w:p w14:paraId="42833AFD" w14:textId="63404135" w:rsidR="00862088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     </w:t>
            </w:r>
            <w:r w:rsidR="00DE64E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32 ciclos</w:t>
            </w:r>
          </w:p>
          <w:p w14:paraId="3F7ADD18" w14:textId="77777777" w:rsidR="00862088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6780ABBF" w14:textId="77777777" w:rsidR="00862088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4E49A9E9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862088" w:rsidRPr="00A3547A" w14:paraId="66FAB6C0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2F829D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PCR Buffer with MgCl2 10x concentrated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(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Roche Diagnostics Deutschland GmbH, 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Mannheim, 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German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B274AA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nil"/>
            </w:tcBorders>
          </w:tcPr>
          <w:p w14:paraId="57325701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41409E03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46FDB7B8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41BF8A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Agua para preparaciones inyectables (B. Braun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Melsungen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, Germany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5DD82A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nil"/>
            </w:tcBorders>
          </w:tcPr>
          <w:p w14:paraId="7F3AA496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07C90CD3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50A5D994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7DE91C" w14:textId="77777777" w:rsidR="00862088" w:rsidRPr="00752A7B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752A7B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Taq ADN Polymerase, 5 U</w:t>
            </w:r>
            <w:r w:rsidRPr="00752A7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/</w:t>
            </w:r>
            <w:proofErr w:type="spellStart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μ</w:t>
            </w:r>
            <w:r w:rsidRPr="00752A7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l</w:t>
            </w:r>
            <w:proofErr w:type="spellEnd"/>
            <w:r w:rsidRPr="00752A7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(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Roche Diagnostics Deutschland GmbH, 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Mannheim, 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German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6493CB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20868433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638A6DDE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5B3D8A28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0598ED3E" w14:textId="77777777" w:rsidR="00862088" w:rsidRPr="00A3547A" w:rsidRDefault="00862088" w:rsidP="00E72BF5">
            <w:pPr>
              <w:keepNext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ADN (dilución 1:100 amplicón 1ºPCR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6D21B45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1,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556D054D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18" w:space="0" w:color="auto"/>
            </w:tcBorders>
          </w:tcPr>
          <w:p w14:paraId="52712FA4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374265E7" w14:textId="77777777" w:rsidTr="0004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A09BB" w14:textId="617D7FCA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Gao</w:t>
            </w:r>
            <w:r w:rsidR="00DE64EA">
              <w:rPr>
                <w:rFonts w:ascii="Arial" w:hAnsi="Arial" w:cs="Arial"/>
                <w:color w:val="000000" w:themeColor="text1"/>
                <w:sz w:val="15"/>
                <w:szCs w:val="15"/>
              </w:rPr>
              <w:t>, 2020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425AC" w14:textId="77777777" w:rsidR="00862088" w:rsidRPr="00B56040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V (</w:t>
            </w:r>
            <w:proofErr w:type="spellStart"/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uL</w:t>
            </w:r>
            <w:proofErr w:type="spellEnd"/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3A6100D" w14:textId="77777777" w:rsidR="00862088" w:rsidRPr="00B56040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4C29107" w14:textId="77777777" w:rsidR="00862088" w:rsidRPr="00B56040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404B8">
              <w:rPr>
                <w:rFonts w:ascii="Arial" w:hAnsi="Arial" w:cs="Arial"/>
                <w:color w:val="000000" w:themeColor="text1"/>
                <w:sz w:val="15"/>
                <w:szCs w:val="15"/>
              </w:rPr>
              <w:t>Condiciones amplificación PCR</w:t>
            </w:r>
          </w:p>
        </w:tc>
      </w:tr>
      <w:tr w:rsidR="00862088" w:rsidRPr="00A3547A" w14:paraId="55C3989D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18" w:space="0" w:color="auto"/>
              <w:bottom w:val="nil"/>
              <w:right w:val="single" w:sz="4" w:space="0" w:color="auto"/>
            </w:tcBorders>
            <w:vAlign w:val="center"/>
          </w:tcPr>
          <w:p w14:paraId="094C16C7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eastAsiaTheme="minorEastAsia" w:hAnsi="Arial" w:cs="Arial"/>
                <w:b w:val="0"/>
                <w:bCs w:val="0"/>
                <w:i/>
                <w:iCs/>
                <w:sz w:val="15"/>
                <w:szCs w:val="15"/>
              </w:rPr>
              <w:t xml:space="preserve">TNXB </w:t>
            </w:r>
            <w:r w:rsidRPr="00A3547A">
              <w:rPr>
                <w:rFonts w:ascii="Arial" w:eastAsiaTheme="minorEastAsia" w:hAnsi="Arial" w:cs="Arial"/>
                <w:b w:val="0"/>
                <w:bCs w:val="0"/>
                <w:sz w:val="15"/>
                <w:szCs w:val="15"/>
              </w:rPr>
              <w:t>ex35(Del120pb) F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128B30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2D728170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 w:val="restart"/>
            <w:tcBorders>
              <w:top w:val="single" w:sz="18" w:space="0" w:color="auto"/>
              <w:left w:val="nil"/>
            </w:tcBorders>
          </w:tcPr>
          <w:p w14:paraId="1CDC66BA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4E5DBA85" w14:textId="77777777" w:rsidR="00862088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esnaturalización inicial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A3547A">
              <w:rPr>
                <w:rFonts w:ascii="Arial" w:eastAsia="Symbol" w:hAnsi="Arial" w:cs="Arial"/>
                <w:color w:val="000000" w:themeColor="text1"/>
                <w:sz w:val="15"/>
                <w:szCs w:val="15"/>
              </w:rPr>
              <w:t>°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–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3min</w:t>
            </w:r>
          </w:p>
          <w:p w14:paraId="7CC96F0F" w14:textId="77777777" w:rsidR="00862088" w:rsidRDefault="00862088" w:rsidP="00E72B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56B67E1F" w14:textId="77777777" w:rsidR="00862088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esnaturalización 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95</w:t>
            </w:r>
            <w:r w:rsidRPr="00A3547A">
              <w:rPr>
                <w:rFonts w:ascii="Arial" w:eastAsia="Symbol" w:hAnsi="Arial" w:cs="Arial"/>
                <w:color w:val="000000" w:themeColor="text1"/>
                <w:sz w:val="15"/>
                <w:szCs w:val="15"/>
              </w:rPr>
              <w:t>°</w:t>
            </w: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– 30s</w:t>
            </w:r>
          </w:p>
          <w:p w14:paraId="321145DA" w14:textId="77777777" w:rsidR="00862088" w:rsidRPr="00383450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383450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Annealing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3</w:t>
            </w: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C –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s</w:t>
            </w:r>
          </w:p>
          <w:p w14:paraId="448E2332" w14:textId="6F628949" w:rsidR="00862088" w:rsidRPr="00DE64EA" w:rsidRDefault="00862088" w:rsidP="00DE64EA">
            <w:pPr>
              <w:pBdr>
                <w:top w:val="dotted" w:sz="4" w:space="1" w:color="auto"/>
                <w:bottom w:val="dotted" w:sz="4" w:space="1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Extensión</w:t>
            </w:r>
            <w:proofErr w:type="spellEnd"/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72</w:t>
            </w: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C –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min</w:t>
            </w:r>
          </w:p>
          <w:p w14:paraId="68B8A613" w14:textId="77777777" w:rsidR="00DE64EA" w:rsidRDefault="00DE64EA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BE90723" w14:textId="3239A696" w:rsidR="00862088" w:rsidRPr="00B56040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383450">
              <w:rPr>
                <w:rFonts w:ascii="Arial" w:eastAsia="Symbol" w:hAnsi="Arial" w:cs="Arial"/>
                <w:color w:val="000000" w:themeColor="text1"/>
                <w:sz w:val="15"/>
                <w:szCs w:val="15"/>
                <w:lang w:val="en-US"/>
              </w:rPr>
              <w:t>72°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C –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</w:t>
            </w:r>
            <w:r w:rsidRPr="0038345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min</w:t>
            </w:r>
          </w:p>
        </w:tc>
      </w:tr>
      <w:tr w:rsidR="00862088" w:rsidRPr="00A3547A" w14:paraId="5DC87F33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C2A324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eastAsiaTheme="minorEastAsia" w:hAnsi="Arial" w:cs="Arial"/>
                <w:b w:val="0"/>
                <w:bCs w:val="0"/>
                <w:i/>
                <w:iCs/>
                <w:sz w:val="15"/>
                <w:szCs w:val="15"/>
              </w:rPr>
              <w:t xml:space="preserve">TNXB </w:t>
            </w:r>
            <w:r w:rsidRPr="00A3547A">
              <w:rPr>
                <w:rFonts w:ascii="Arial" w:eastAsiaTheme="minorEastAsia" w:hAnsi="Arial" w:cs="Arial"/>
                <w:b w:val="0"/>
                <w:bCs w:val="0"/>
                <w:sz w:val="15"/>
                <w:szCs w:val="15"/>
              </w:rPr>
              <w:t>3’UTR 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F96955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A9FC4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1CE023C2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37D513FB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C4AA6E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dNTPs (</w:t>
            </w:r>
            <w:proofErr w:type="spellStart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Deoxynucleoside</w:t>
            </w:r>
            <w:proofErr w:type="spellEnd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Triphosphate Set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PCR Grade, Roche Diagnostics GmbH, Mannheim, German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CB352B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5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4" w:space="0" w:color="auto"/>
              <w:right w:val="nil"/>
            </w:tcBorders>
            <w:textDirection w:val="btLr"/>
          </w:tcPr>
          <w:p w14:paraId="1CC3B287" w14:textId="5BBD7F9B" w:rsidR="00862088" w:rsidRPr="00A3547A" w:rsidRDefault="00862088" w:rsidP="00E72BF5">
            <w:pPr>
              <w:spacing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 </w:t>
            </w:r>
            <w:r w:rsidR="00DE64E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   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0 ciclos</w:t>
            </w:r>
          </w:p>
        </w:tc>
        <w:tc>
          <w:tcPr>
            <w:tcW w:w="2700" w:type="dxa"/>
            <w:vMerge/>
            <w:tcBorders>
              <w:left w:val="nil"/>
            </w:tcBorders>
          </w:tcPr>
          <w:p w14:paraId="1AA49AD8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226E4206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6C50EA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752A7B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Tampón</w:t>
            </w:r>
            <w:proofErr w:type="spellEnd"/>
            <w:r w:rsidRPr="00752A7B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HF Phusion 5X (</w:t>
            </w:r>
            <w:proofErr w:type="spellStart"/>
            <w:r w:rsidRPr="00752A7B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Thermo</w:t>
            </w:r>
            <w:proofErr w:type="spellEnd"/>
            <w:r w:rsidRPr="00752A7B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 Fisher Scientific Inc., Waltham, Massachusetts, USA</w:t>
            </w: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68D47C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nil"/>
            </w:tcBorders>
          </w:tcPr>
          <w:p w14:paraId="32AC6AB8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1B86EE3C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6CE9DA30" w14:textId="77777777" w:rsidTr="00DE6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E7ABEE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Agua para preparaciones inyectables (B. Braun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Melsungen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, Germany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BBBBCE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nil"/>
            </w:tcBorders>
          </w:tcPr>
          <w:p w14:paraId="51208881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68219F51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27635197" w14:textId="77777777" w:rsidTr="00DE6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6455A0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Phusion™ High-Fidelity ADN Polymerase</w:t>
            </w: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proofErr w:type="spellStart"/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Thermo</w:t>
            </w:r>
            <w:proofErr w:type="spellEnd"/>
            <w:r w:rsidRPr="00A3547A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 Fisher Scientific Inc., </w:t>
            </w:r>
            <w:r w:rsidRPr="00752A7B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Waltham, Massachusetts, USA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5D46F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0,3</w:t>
            </w:r>
          </w:p>
        </w:tc>
        <w:tc>
          <w:tcPr>
            <w:tcW w:w="27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2238316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</w:tcBorders>
          </w:tcPr>
          <w:p w14:paraId="1768B7E4" w14:textId="77777777" w:rsidR="00862088" w:rsidRPr="00A3547A" w:rsidRDefault="00862088" w:rsidP="00E72B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2088" w:rsidRPr="00A3547A" w14:paraId="29C9FEDB" w14:textId="77777777" w:rsidTr="000430D7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283DC455" w14:textId="77777777" w:rsidR="00862088" w:rsidRPr="00A3547A" w:rsidRDefault="00862088" w:rsidP="00E72BF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ADN (100 ng/</w:t>
            </w:r>
            <w:proofErr w:type="spellStart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uL</w:t>
            </w:r>
            <w:proofErr w:type="spellEnd"/>
            <w:r w:rsidRPr="00A3547A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4A1A660" w14:textId="77777777" w:rsidR="00862088" w:rsidRPr="00A3547A" w:rsidRDefault="00862088" w:rsidP="00E72B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3547A">
              <w:rPr>
                <w:rFonts w:ascii="Arial" w:hAnsi="Arial" w:cs="Arial"/>
                <w:color w:val="000000" w:themeColor="text1"/>
                <w:sz w:val="15"/>
                <w:szCs w:val="15"/>
              </w:rPr>
              <w:t>1,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2878A53E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18" w:space="0" w:color="auto"/>
            </w:tcBorders>
          </w:tcPr>
          <w:p w14:paraId="3767F25F" w14:textId="77777777" w:rsidR="00862088" w:rsidRPr="00A3547A" w:rsidRDefault="00862088" w:rsidP="00E72BF5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</w:tbl>
    <w:p w14:paraId="4542D0F4" w14:textId="77777777" w:rsidR="00862088" w:rsidRDefault="00862088" w:rsidP="00862088"/>
    <w:p w14:paraId="6CA43695" w14:textId="61FD890B" w:rsidR="00862088" w:rsidRPr="000430D7" w:rsidRDefault="000430D7" w:rsidP="000430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D</w:t>
      </w:r>
      <w:r>
        <w:rPr>
          <w:rFonts w:ascii="Arial" w:hAnsi="Arial" w:cs="Arial"/>
          <w:sz w:val="22"/>
          <w:szCs w:val="22"/>
          <w:lang w:val="en-US"/>
        </w:rPr>
        <w:t>N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ácido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desoxirribonucleico</w:t>
      </w:r>
      <w:proofErr w:type="spellEnd"/>
      <w:r w:rsidRPr="000430D7"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as, </w:t>
      </w:r>
      <w:r w:rsidRPr="000430D7">
        <w:rPr>
          <w:rFonts w:ascii="Arial" w:hAnsi="Arial" w:cs="Arial"/>
          <w:i/>
          <w:iCs/>
          <w:sz w:val="22"/>
          <w:szCs w:val="22"/>
          <w:lang w:val="en-US"/>
        </w:rPr>
        <w:t>antisense</w:t>
      </w:r>
      <w:r>
        <w:rPr>
          <w:rFonts w:ascii="Arial" w:hAnsi="Arial" w:cs="Arial"/>
          <w:i/>
          <w:iCs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430D7">
        <w:rPr>
          <w:rFonts w:ascii="Arial" w:hAnsi="Arial" w:cs="Arial"/>
          <w:sz w:val="22"/>
          <w:szCs w:val="22"/>
          <w:lang w:val="en-US"/>
        </w:rPr>
        <w:t>dNTP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275887">
        <w:rPr>
          <w:rFonts w:ascii="Arial" w:hAnsi="Arial" w:cs="Arial"/>
          <w:i/>
          <w:iCs/>
          <w:sz w:val="22"/>
          <w:szCs w:val="22"/>
          <w:lang w:val="en-US"/>
        </w:rPr>
        <w:t>deoxynucleotide triphosphates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; 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F, </w:t>
      </w:r>
      <w:r w:rsidRPr="000430D7">
        <w:rPr>
          <w:rFonts w:ascii="Arial" w:hAnsi="Arial" w:cs="Arial"/>
          <w:i/>
          <w:iCs/>
          <w:sz w:val="22"/>
          <w:szCs w:val="22"/>
          <w:lang w:val="en-US"/>
        </w:rPr>
        <w:t>forward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; </w:t>
      </w:r>
      <w:r w:rsidRPr="000430D7">
        <w:rPr>
          <w:rFonts w:ascii="Arial" w:hAnsi="Arial" w:cs="Arial"/>
          <w:sz w:val="22"/>
          <w:szCs w:val="22"/>
          <w:lang w:val="en-US"/>
        </w:rPr>
        <w:t>PCR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0430D7">
        <w:rPr>
          <w:rFonts w:ascii="Arial" w:hAnsi="Arial" w:cs="Arial"/>
          <w:i/>
          <w:iCs/>
          <w:sz w:val="22"/>
          <w:szCs w:val="22"/>
          <w:lang w:val="en-US"/>
        </w:rPr>
        <w:t>polymerase chain reaction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; R, </w:t>
      </w:r>
      <w:r w:rsidRPr="000430D7">
        <w:rPr>
          <w:rFonts w:ascii="Arial" w:hAnsi="Arial" w:cs="Arial"/>
          <w:i/>
          <w:iCs/>
          <w:sz w:val="22"/>
          <w:szCs w:val="22"/>
          <w:lang w:val="en-US"/>
        </w:rPr>
        <w:t>reverse</w:t>
      </w:r>
      <w:r w:rsidRPr="000430D7"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s, </w:t>
      </w:r>
      <w:r w:rsidRPr="000430D7">
        <w:rPr>
          <w:rFonts w:ascii="Arial" w:hAnsi="Arial" w:cs="Arial"/>
          <w:i/>
          <w:iCs/>
          <w:sz w:val="22"/>
          <w:szCs w:val="22"/>
          <w:lang w:val="en-US"/>
        </w:rPr>
        <w:t>sense</w:t>
      </w:r>
      <w:r w:rsidRPr="000430D7"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430D7">
        <w:rPr>
          <w:rFonts w:ascii="Arial" w:hAnsi="Arial" w:cs="Arial"/>
          <w:sz w:val="22"/>
          <w:szCs w:val="22"/>
          <w:lang w:val="en-US"/>
        </w:rPr>
        <w:t>Taq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olimeras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Taq</w:t>
      </w:r>
      <w:r w:rsidRPr="000430D7"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UTR, </w:t>
      </w:r>
      <w:proofErr w:type="spellStart"/>
      <w:r w:rsidRPr="000430D7">
        <w:rPr>
          <w:rFonts w:ascii="Arial" w:hAnsi="Arial" w:cs="Arial"/>
          <w:i/>
          <w:iCs/>
          <w:sz w:val="22"/>
          <w:szCs w:val="22"/>
          <w:lang w:val="en-US"/>
        </w:rPr>
        <w:t>untraslated</w:t>
      </w:r>
      <w:proofErr w:type="spellEnd"/>
      <w:r w:rsidRPr="000430D7">
        <w:rPr>
          <w:rFonts w:ascii="Arial" w:hAnsi="Arial" w:cs="Arial"/>
          <w:i/>
          <w:iCs/>
          <w:sz w:val="22"/>
          <w:szCs w:val="22"/>
          <w:lang w:val="en-US"/>
        </w:rPr>
        <w:t xml:space="preserve"> region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; </w:t>
      </w:r>
      <w:r w:rsidRPr="000430D7">
        <w:rPr>
          <w:rFonts w:ascii="Arial" w:hAnsi="Arial" w:cs="Arial"/>
          <w:sz w:val="22"/>
          <w:szCs w:val="22"/>
          <w:lang w:val="en-US"/>
        </w:rPr>
        <w:t xml:space="preserve">V, </w:t>
      </w:r>
      <w:r>
        <w:rPr>
          <w:rFonts w:ascii="Arial" w:hAnsi="Arial" w:cs="Arial"/>
          <w:sz w:val="22"/>
          <w:szCs w:val="22"/>
          <w:lang w:val="en-US"/>
        </w:rPr>
        <w:t>volume.</w:t>
      </w:r>
    </w:p>
    <w:sectPr w:rsidR="00862088" w:rsidRPr="000430D7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00EF"/>
    <w:multiLevelType w:val="multilevel"/>
    <w:tmpl w:val="83FE4C16"/>
    <w:lvl w:ilvl="0">
      <w:start w:val="1"/>
      <w:numFmt w:val="decimal"/>
      <w:isLgl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7C3472B"/>
    <w:multiLevelType w:val="multilevel"/>
    <w:tmpl w:val="A6F6BF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61E6A65"/>
    <w:multiLevelType w:val="multilevel"/>
    <w:tmpl w:val="DE9C880C"/>
    <w:styleLink w:val="TesisLMF"/>
    <w:lvl w:ilvl="0">
      <w:start w:val="1"/>
      <w:numFmt w:val="decimal"/>
      <w:lvlText w:val="%1."/>
      <w:lvlJc w:val="left"/>
      <w:pPr>
        <w:ind w:left="1800" w:hanging="720"/>
      </w:pPr>
      <w:rPr>
        <w:rFonts w:asciiTheme="minorHAnsi" w:hAnsiTheme="minorHAnsi" w:hint="default"/>
        <w:sz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FF72356"/>
    <w:multiLevelType w:val="multilevel"/>
    <w:tmpl w:val="1130B2CC"/>
    <w:lvl w:ilvl="0">
      <w:start w:val="1"/>
      <w:numFmt w:val="decimal"/>
      <w:pStyle w:val="Apartadosppales"/>
      <w:lvlText w:val="%1."/>
      <w:lvlJc w:val="left"/>
      <w:pPr>
        <w:ind w:left="1800" w:hanging="720"/>
      </w:pPr>
      <w:rPr>
        <w:rFonts w:hint="default"/>
      </w:rPr>
    </w:lvl>
    <w:lvl w:ilvl="1">
      <w:start w:val="1"/>
      <w:numFmt w:val="decimal"/>
      <w:pStyle w:val="Ttulo2lmf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Ttulo3lmf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pStyle w:val="Ttulo4lmf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" w15:restartNumberingAfterBreak="0">
    <w:nsid w:val="70A54053"/>
    <w:multiLevelType w:val="hybridMultilevel"/>
    <w:tmpl w:val="0EC4CD30"/>
    <w:lvl w:ilvl="0" w:tplc="5F247D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061543">
    <w:abstractNumId w:val="2"/>
  </w:num>
  <w:num w:numId="2" w16cid:durableId="2039430051">
    <w:abstractNumId w:val="1"/>
  </w:num>
  <w:num w:numId="3" w16cid:durableId="1069228912">
    <w:abstractNumId w:val="3"/>
  </w:num>
  <w:num w:numId="4" w16cid:durableId="195194020">
    <w:abstractNumId w:val="3"/>
  </w:num>
  <w:num w:numId="5" w16cid:durableId="846556202">
    <w:abstractNumId w:val="3"/>
  </w:num>
  <w:num w:numId="6" w16cid:durableId="753206731">
    <w:abstractNumId w:val="3"/>
  </w:num>
  <w:num w:numId="7" w16cid:durableId="267785209">
    <w:abstractNumId w:val="3"/>
  </w:num>
  <w:num w:numId="8" w16cid:durableId="1760177563">
    <w:abstractNumId w:val="4"/>
  </w:num>
  <w:num w:numId="9" w16cid:durableId="1373312560">
    <w:abstractNumId w:val="3"/>
  </w:num>
  <w:num w:numId="10" w16cid:durableId="71239496">
    <w:abstractNumId w:val="3"/>
  </w:num>
  <w:num w:numId="11" w16cid:durableId="1919318363">
    <w:abstractNumId w:val="0"/>
  </w:num>
  <w:num w:numId="12" w16cid:durableId="325397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B9F"/>
    <w:rsid w:val="0004185C"/>
    <w:rsid w:val="000430D7"/>
    <w:rsid w:val="00200B9F"/>
    <w:rsid w:val="00215605"/>
    <w:rsid w:val="00275887"/>
    <w:rsid w:val="003B291F"/>
    <w:rsid w:val="005038F9"/>
    <w:rsid w:val="00680DE1"/>
    <w:rsid w:val="00801DB3"/>
    <w:rsid w:val="00862088"/>
    <w:rsid w:val="00B03613"/>
    <w:rsid w:val="00B64315"/>
    <w:rsid w:val="00B921DB"/>
    <w:rsid w:val="00DD1DEB"/>
    <w:rsid w:val="00DE64EA"/>
    <w:rsid w:val="00F0574C"/>
    <w:rsid w:val="00F4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68972"/>
  <w15:chartTrackingRefBased/>
  <w15:docId w15:val="{E8CE2422-9405-304D-A1A9-D2891E6F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next w:val="Sinespaciado"/>
    <w:link w:val="Ttulo1Car"/>
    <w:autoRedefine/>
    <w:uiPriority w:val="9"/>
    <w:qFormat/>
    <w:rsid w:val="00680DE1"/>
    <w:pPr>
      <w:pBdr>
        <w:bottom w:val="thinThickSmallGap" w:sz="12" w:space="1" w:color="C45911" w:themeColor="accent2" w:themeShade="BF"/>
      </w:pBdr>
      <w:spacing w:before="400" w:after="200"/>
      <w:outlineLvl w:val="0"/>
    </w:pPr>
    <w:rPr>
      <w:rFonts w:eastAsia="Times New Roman" w:cs="Times New Roman"/>
      <w:b/>
      <w:caps/>
      <w:color w:val="000000" w:themeColor="text1"/>
      <w:spacing w:val="20"/>
      <w:sz w:val="28"/>
      <w:szCs w:val="28"/>
      <w:u w:val="single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TesisLMF">
    <w:name w:val="Tesis LMF"/>
    <w:basedOn w:val="Sinlista"/>
    <w:uiPriority w:val="99"/>
    <w:rsid w:val="00680DE1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680DE1"/>
    <w:rPr>
      <w:rFonts w:eastAsia="Times New Roman" w:cs="Times New Roman"/>
      <w:b/>
      <w:caps/>
      <w:color w:val="000000" w:themeColor="text1"/>
      <w:spacing w:val="20"/>
      <w:sz w:val="28"/>
      <w:szCs w:val="28"/>
      <w:u w:val="single"/>
      <w:lang w:eastAsia="es-ES_tradnl"/>
    </w:rPr>
  </w:style>
  <w:style w:type="paragraph" w:styleId="Sinespaciado">
    <w:name w:val="No Spacing"/>
    <w:uiPriority w:val="1"/>
    <w:qFormat/>
    <w:rsid w:val="00680DE1"/>
  </w:style>
  <w:style w:type="paragraph" w:customStyle="1" w:styleId="Ttulo1lmf">
    <w:name w:val="Título 1 lmf"/>
    <w:basedOn w:val="Normal"/>
    <w:link w:val="Ttulo1lmfCar"/>
    <w:autoRedefine/>
    <w:qFormat/>
    <w:rsid w:val="00680DE1"/>
    <w:pPr>
      <w:spacing w:after="200" w:line="252" w:lineRule="auto"/>
      <w:ind w:left="432" w:hanging="432"/>
    </w:pPr>
    <w:rPr>
      <w:rFonts w:eastAsiaTheme="majorEastAsia" w:cstheme="majorBidi"/>
      <w:b/>
      <w:sz w:val="36"/>
      <w:szCs w:val="72"/>
      <w:u w:val="single"/>
      <w:lang w:val="es-ES"/>
    </w:rPr>
  </w:style>
  <w:style w:type="paragraph" w:customStyle="1" w:styleId="Ttulo2lmf">
    <w:name w:val="Título 2 lmf"/>
    <w:basedOn w:val="Ttulo1lmf"/>
    <w:autoRedefine/>
    <w:qFormat/>
    <w:rsid w:val="00680DE1"/>
    <w:pPr>
      <w:numPr>
        <w:ilvl w:val="1"/>
        <w:numId w:val="10"/>
      </w:numPr>
    </w:pPr>
    <w:rPr>
      <w:rFonts w:eastAsia="Times New Roman" w:cstheme="minorHAnsi"/>
      <w:bCs/>
      <w:sz w:val="26"/>
      <w:szCs w:val="26"/>
      <w:u w:val="none"/>
      <w:shd w:val="clear" w:color="auto" w:fill="FFFFFF"/>
      <w:lang w:eastAsia="es-ES_tradnl"/>
    </w:rPr>
  </w:style>
  <w:style w:type="paragraph" w:customStyle="1" w:styleId="Ttulo3lmf">
    <w:name w:val="Título 3 lmf"/>
    <w:basedOn w:val="Prrafodelista"/>
    <w:autoRedefine/>
    <w:qFormat/>
    <w:rsid w:val="00680DE1"/>
    <w:pPr>
      <w:numPr>
        <w:ilvl w:val="2"/>
        <w:numId w:val="10"/>
      </w:numPr>
      <w:spacing w:after="200" w:line="360" w:lineRule="auto"/>
      <w:jc w:val="both"/>
    </w:pPr>
    <w:rPr>
      <w:rFonts w:eastAsia="Times New Roman" w:cstheme="minorHAnsi"/>
      <w:b/>
      <w:bCs/>
      <w:shd w:val="clear" w:color="auto" w:fill="FFFFFF"/>
      <w:lang w:val="es-ES" w:eastAsia="es-ES_tradnl"/>
    </w:rPr>
  </w:style>
  <w:style w:type="paragraph" w:styleId="Prrafodelista">
    <w:name w:val="List Paragraph"/>
    <w:basedOn w:val="Normal"/>
    <w:uiPriority w:val="34"/>
    <w:qFormat/>
    <w:rsid w:val="00680DE1"/>
    <w:pPr>
      <w:ind w:left="720"/>
      <w:contextualSpacing/>
    </w:pPr>
  </w:style>
  <w:style w:type="paragraph" w:customStyle="1" w:styleId="Ttulo4lmf">
    <w:name w:val="Título 4 lmf"/>
    <w:basedOn w:val="Prrafodelista"/>
    <w:autoRedefine/>
    <w:qFormat/>
    <w:rsid w:val="00680DE1"/>
    <w:pPr>
      <w:numPr>
        <w:ilvl w:val="3"/>
        <w:numId w:val="10"/>
      </w:numPr>
      <w:spacing w:after="200" w:line="360" w:lineRule="auto"/>
      <w:jc w:val="both"/>
    </w:pPr>
    <w:rPr>
      <w:rFonts w:eastAsia="Times New Roman" w:cstheme="minorHAnsi"/>
      <w:b/>
      <w:bCs/>
      <w:shd w:val="clear" w:color="auto" w:fill="FFFFFF"/>
      <w:lang w:eastAsia="es-ES_tradnl"/>
    </w:rPr>
  </w:style>
  <w:style w:type="paragraph" w:customStyle="1" w:styleId="Apartadosppales">
    <w:name w:val="Apartados ppales"/>
    <w:basedOn w:val="Prrafodelista"/>
    <w:autoRedefine/>
    <w:qFormat/>
    <w:rsid w:val="00680DE1"/>
    <w:pPr>
      <w:numPr>
        <w:numId w:val="10"/>
      </w:numPr>
      <w:spacing w:after="200" w:line="252" w:lineRule="auto"/>
      <w:jc w:val="right"/>
    </w:pPr>
    <w:rPr>
      <w:rFonts w:eastAsiaTheme="majorEastAsia" w:cstheme="minorHAnsi"/>
      <w:sz w:val="72"/>
      <w:szCs w:val="72"/>
    </w:rPr>
  </w:style>
  <w:style w:type="character" w:customStyle="1" w:styleId="Ttulo1lmfCar">
    <w:name w:val="Título 1 lmf Car"/>
    <w:basedOn w:val="Fuentedeprrafopredeter"/>
    <w:link w:val="Ttulo1lmf"/>
    <w:rsid w:val="00680DE1"/>
    <w:rPr>
      <w:rFonts w:eastAsiaTheme="majorEastAsia" w:cstheme="majorBidi"/>
      <w:b/>
      <w:sz w:val="36"/>
      <w:szCs w:val="72"/>
      <w:u w:val="single"/>
      <w:lang w:val="es-ES"/>
    </w:rPr>
  </w:style>
  <w:style w:type="table" w:styleId="Tablaconcuadrcula">
    <w:name w:val="Table Grid"/>
    <w:basedOn w:val="Tablanormal"/>
    <w:uiPriority w:val="39"/>
    <w:rsid w:val="00200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B921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67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MARTINEZ</dc:creator>
  <cp:keywords/>
  <dc:description/>
  <cp:lastModifiedBy>MIGUEL ANGEL MARTINEZ</cp:lastModifiedBy>
  <cp:revision>10</cp:revision>
  <dcterms:created xsi:type="dcterms:W3CDTF">2023-05-07T20:32:00Z</dcterms:created>
  <dcterms:modified xsi:type="dcterms:W3CDTF">2023-05-1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IdP8hnRb"/&gt;&lt;style id="http://www.zotero.org/styles/vancouver" locale="es-ES" hasBibliography="1" bibliographyStyleHasBeenSet="0"/&gt;&lt;prefs&gt;&lt;pref name="fieldType" value="Field"/&gt;&lt;/prefs&gt;&lt;/data&gt;</vt:lpwstr>
  </property>
</Properties>
</file>